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37105" w14:textId="77777777" w:rsidR="00237D2A" w:rsidRPr="00686B8C" w:rsidRDefault="00237D2A" w:rsidP="00237D2A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686B8C">
        <w:rPr>
          <w:rFonts w:ascii="Times New Roman" w:hAnsi="Times New Roman" w:cs="Times New Roman"/>
          <w:b/>
          <w:lang w:val="en-GB"/>
        </w:rPr>
        <w:t>POST-DISTURBANCE GENETIC CHANGES: THE IMPACT OF THE 2010 MEGA-EARTHQUAKE AND TSUNAMI ON CHILEAN SANDY BEACH FAUNA</w:t>
      </w:r>
    </w:p>
    <w:p w14:paraId="1A2397AC" w14:textId="67A13DCC" w:rsidR="00237D2A" w:rsidRPr="00686B8C" w:rsidRDefault="00237D2A" w:rsidP="00567CB5">
      <w:pPr>
        <w:spacing w:line="360" w:lineRule="auto"/>
        <w:jc w:val="both"/>
        <w:rPr>
          <w:rFonts w:ascii="Times New Roman" w:hAnsi="Times New Roman" w:cs="Times New Roman"/>
        </w:rPr>
      </w:pPr>
      <w:r w:rsidRPr="00686B8C">
        <w:rPr>
          <w:rFonts w:ascii="Times New Roman" w:hAnsi="Times New Roman" w:cs="Times New Roman"/>
        </w:rPr>
        <w:t xml:space="preserve">Antonio Brante, </w:t>
      </w:r>
      <w:proofErr w:type="spellStart"/>
      <w:r w:rsidRPr="00686B8C">
        <w:rPr>
          <w:rFonts w:ascii="Times New Roman" w:hAnsi="Times New Roman" w:cs="Times New Roman"/>
        </w:rPr>
        <w:t>Garen</w:t>
      </w:r>
      <w:proofErr w:type="spellEnd"/>
      <w:r w:rsidRPr="00686B8C">
        <w:rPr>
          <w:rFonts w:ascii="Times New Roman" w:hAnsi="Times New Roman" w:cs="Times New Roman"/>
        </w:rPr>
        <w:t xml:space="preserve"> Guzm</w:t>
      </w:r>
      <w:r w:rsidR="00E50494">
        <w:rPr>
          <w:rFonts w:ascii="Times New Roman" w:hAnsi="Times New Roman" w:cs="Times New Roman"/>
        </w:rPr>
        <w:t>á</w:t>
      </w:r>
      <w:r w:rsidRPr="00686B8C">
        <w:rPr>
          <w:rFonts w:ascii="Times New Roman" w:hAnsi="Times New Roman" w:cs="Times New Roman"/>
        </w:rPr>
        <w:t>n</w:t>
      </w:r>
      <w:r w:rsidR="000327CD">
        <w:rPr>
          <w:rFonts w:ascii="Times New Roman" w:hAnsi="Times New Roman" w:cs="Times New Roman"/>
        </w:rPr>
        <w:t>-Rendón</w:t>
      </w:r>
      <w:r w:rsidRPr="00686B8C">
        <w:rPr>
          <w:rFonts w:ascii="Times New Roman" w:hAnsi="Times New Roman" w:cs="Times New Roman"/>
        </w:rPr>
        <w:t xml:space="preserve">, Erwin M. Barría, Marie </w:t>
      </w:r>
      <w:proofErr w:type="spellStart"/>
      <w:r w:rsidRPr="00686B8C">
        <w:rPr>
          <w:rFonts w:ascii="Times New Roman" w:hAnsi="Times New Roman" w:cs="Times New Roman"/>
        </w:rPr>
        <w:t>Laure</w:t>
      </w:r>
      <w:proofErr w:type="spellEnd"/>
      <w:r w:rsidRPr="00686B8C">
        <w:rPr>
          <w:rFonts w:ascii="Times New Roman" w:hAnsi="Times New Roman" w:cs="Times New Roman"/>
        </w:rPr>
        <w:t xml:space="preserve"> </w:t>
      </w:r>
      <w:proofErr w:type="spellStart"/>
      <w:r w:rsidRPr="00686B8C">
        <w:rPr>
          <w:rFonts w:ascii="Times New Roman" w:hAnsi="Times New Roman" w:cs="Times New Roman"/>
        </w:rPr>
        <w:t>Guillemin</w:t>
      </w:r>
      <w:proofErr w:type="spellEnd"/>
      <w:r w:rsidRPr="00686B8C">
        <w:rPr>
          <w:rFonts w:ascii="Times New Roman" w:hAnsi="Times New Roman" w:cs="Times New Roman"/>
        </w:rPr>
        <w:t>, Iván Vera-Escalona &amp; Cristián E. Hernández</w:t>
      </w:r>
    </w:p>
    <w:p w14:paraId="6B3A50DD" w14:textId="0311A748" w:rsidR="00CC6C45" w:rsidRPr="00D35266" w:rsidRDefault="00B37FA9" w:rsidP="00567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5266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9E0DEF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D352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C0EA2" w:rsidRPr="00D35266">
        <w:rPr>
          <w:rFonts w:ascii="Times New Roman" w:hAnsi="Times New Roman" w:cs="Times New Roman"/>
          <w:sz w:val="24"/>
          <w:szCs w:val="24"/>
          <w:lang w:val="en-GB"/>
        </w:rPr>
        <w:t xml:space="preserve">Molecular Analysis of Variance (AMOVA) </w:t>
      </w:r>
      <w:r w:rsidR="00D35266" w:rsidRPr="00D35266">
        <w:rPr>
          <w:rFonts w:ascii="Times New Roman" w:hAnsi="Times New Roman" w:cs="Times New Roman"/>
          <w:sz w:val="24"/>
          <w:szCs w:val="24"/>
          <w:lang w:val="en-GB"/>
        </w:rPr>
        <w:t xml:space="preserve">using the T1 and T2 data sets for </w:t>
      </w:r>
      <w:r w:rsidR="00D35266" w:rsidRPr="00D35266">
        <w:rPr>
          <w:rFonts w:ascii="Times New Roman" w:hAnsi="Times New Roman" w:cs="Times New Roman"/>
          <w:sz w:val="24"/>
          <w:szCs w:val="24"/>
          <w:lang w:val="en-US"/>
        </w:rPr>
        <w:t>three common crustacean</w:t>
      </w:r>
      <w:r w:rsidR="00D35266" w:rsidRPr="003949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5266" w:rsidRPr="00D35266">
        <w:rPr>
          <w:rFonts w:ascii="Times New Roman" w:hAnsi="Times New Roman" w:cs="Times New Roman"/>
          <w:sz w:val="24"/>
          <w:szCs w:val="24"/>
          <w:lang w:val="en-US"/>
        </w:rPr>
        <w:t xml:space="preserve">species of Chilean sandy beach ecosystems: </w:t>
      </w:r>
      <w:r w:rsidR="00D35266" w:rsidRPr="00D35266">
        <w:rPr>
          <w:rFonts w:ascii="Times New Roman" w:hAnsi="Times New Roman" w:cs="Times New Roman"/>
          <w:i/>
          <w:sz w:val="24"/>
          <w:szCs w:val="24"/>
          <w:lang w:val="en-US"/>
        </w:rPr>
        <w:t>Emerita analoga</w:t>
      </w:r>
      <w:r w:rsidR="00D35266" w:rsidRPr="00D352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35266" w:rsidRPr="00D35266">
        <w:rPr>
          <w:rFonts w:ascii="Times New Roman" w:hAnsi="Times New Roman" w:cs="Times New Roman"/>
          <w:i/>
          <w:sz w:val="24"/>
          <w:szCs w:val="24"/>
          <w:lang w:val="en-US"/>
        </w:rPr>
        <w:t>Excirolana hirsuticauda</w:t>
      </w:r>
      <w:r w:rsidR="00D35266" w:rsidRPr="00D3526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D35266" w:rsidRPr="00D35266">
        <w:rPr>
          <w:rFonts w:ascii="Times New Roman" w:hAnsi="Times New Roman" w:cs="Times New Roman"/>
          <w:i/>
          <w:sz w:val="24"/>
          <w:szCs w:val="24"/>
          <w:lang w:val="en-US"/>
        </w:rPr>
        <w:t>Orchestoidea tuberculata</w:t>
      </w:r>
      <w:r w:rsidR="00D35266" w:rsidRPr="00D35266">
        <w:rPr>
          <w:rFonts w:ascii="Times New Roman" w:hAnsi="Times New Roman" w:cs="Times New Roman"/>
          <w:sz w:val="24"/>
          <w:szCs w:val="24"/>
          <w:lang w:val="en-US"/>
        </w:rPr>
        <w:t xml:space="preserve">. The populations were grouped </w:t>
      </w:r>
      <w:r w:rsidR="00D35266" w:rsidRPr="00D35266">
        <w:rPr>
          <w:rFonts w:ascii="Times New Roman" w:hAnsi="Times New Roman" w:cs="Times New Roman"/>
          <w:sz w:val="24"/>
          <w:szCs w:val="24"/>
          <w:lang w:val="en-GB"/>
        </w:rPr>
        <w:t xml:space="preserve">depending on the level of </w:t>
      </w:r>
      <w:r w:rsidR="00D35266" w:rsidRPr="00394944">
        <w:rPr>
          <w:rFonts w:ascii="Times New Roman" w:hAnsi="Times New Roman" w:cs="Times New Roman"/>
          <w:sz w:val="24"/>
          <w:szCs w:val="24"/>
          <w:lang w:val="en-US"/>
        </w:rPr>
        <w:t>impact</w:t>
      </w:r>
      <w:r w:rsidR="00D35266" w:rsidRPr="00D35266">
        <w:rPr>
          <w:rFonts w:ascii="Times New Roman" w:hAnsi="Times New Roman" w:cs="Times New Roman"/>
          <w:sz w:val="24"/>
          <w:szCs w:val="24"/>
          <w:lang w:val="en-GB"/>
        </w:rPr>
        <w:t xml:space="preserve"> of the tsunami/earthquake (i</w:t>
      </w:r>
      <w:r w:rsidR="00394944">
        <w:rPr>
          <w:rFonts w:ascii="Times New Roman" w:hAnsi="Times New Roman" w:cs="Times New Roman"/>
          <w:sz w:val="24"/>
          <w:szCs w:val="24"/>
          <w:lang w:val="en-GB"/>
        </w:rPr>
        <w:t>.e., impacted area,</w:t>
      </w:r>
      <w:r w:rsidR="00D35266" w:rsidRPr="00D35266">
        <w:rPr>
          <w:rFonts w:ascii="Times New Roman" w:hAnsi="Times New Roman" w:cs="Times New Roman"/>
          <w:sz w:val="24"/>
          <w:szCs w:val="24"/>
          <w:lang w:val="en-GB"/>
        </w:rPr>
        <w:t xml:space="preserve"> northern</w:t>
      </w:r>
      <w:r w:rsidR="00394944">
        <w:rPr>
          <w:rFonts w:ascii="Times New Roman" w:hAnsi="Times New Roman" w:cs="Times New Roman"/>
          <w:sz w:val="24"/>
          <w:szCs w:val="24"/>
          <w:lang w:val="en-GB"/>
        </w:rPr>
        <w:t xml:space="preserve"> non-impacted areas,</w:t>
      </w:r>
      <w:r w:rsidR="00D35266" w:rsidRPr="00D35266">
        <w:rPr>
          <w:rFonts w:ascii="Times New Roman" w:hAnsi="Times New Roman" w:cs="Times New Roman"/>
          <w:sz w:val="24"/>
          <w:szCs w:val="24"/>
          <w:lang w:val="en-GB"/>
        </w:rPr>
        <w:t xml:space="preserve"> and southern non-impacted areas)</w:t>
      </w:r>
      <w:r w:rsidR="00D35266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35266" w:rsidRPr="00D35266">
        <w:rPr>
          <w:rFonts w:ascii="Times New Roman" w:hAnsi="Times New Roman" w:cs="Times New Roman"/>
          <w:sz w:val="24"/>
          <w:szCs w:val="24"/>
          <w:lang w:val="en-US"/>
        </w:rPr>
        <w:t>T1 = sampling performed one month after the 27F earthquake and T2 = sampling performed three years after the 27F earthquake</w:t>
      </w:r>
      <w:r w:rsidR="00D35266" w:rsidRPr="00D35266" w:rsidDel="007C0E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aconcuadrcula"/>
        <w:tblW w:w="14458" w:type="dxa"/>
        <w:jc w:val="center"/>
        <w:tblLayout w:type="fixed"/>
        <w:tblLook w:val="04A0" w:firstRow="1" w:lastRow="0" w:firstColumn="1" w:lastColumn="0" w:noHBand="0" w:noVBand="1"/>
      </w:tblPr>
      <w:tblGrid>
        <w:gridCol w:w="236"/>
        <w:gridCol w:w="2524"/>
        <w:gridCol w:w="1548"/>
        <w:gridCol w:w="282"/>
        <w:gridCol w:w="1552"/>
        <w:gridCol w:w="984"/>
        <w:gridCol w:w="990"/>
        <w:gridCol w:w="1265"/>
        <w:gridCol w:w="236"/>
        <w:gridCol w:w="1461"/>
        <w:gridCol w:w="1124"/>
        <w:gridCol w:w="990"/>
        <w:gridCol w:w="1266"/>
      </w:tblGrid>
      <w:tr w:rsidR="00CC6C45" w14:paraId="52A6C80A" w14:textId="77777777">
        <w:trPr>
          <w:jc w:val="center"/>
        </w:trPr>
        <w:tc>
          <w:tcPr>
            <w:tcW w:w="27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3D21AD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41B932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76A9AB7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96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2FBE395F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FABB1A7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45" w:type="dxa"/>
            <w:gridSpan w:val="4"/>
            <w:tcBorders>
              <w:left w:val="nil"/>
              <w:right w:val="nil"/>
            </w:tcBorders>
            <w:shd w:val="clear" w:color="auto" w:fill="auto"/>
          </w:tcPr>
          <w:p w14:paraId="68CB19B9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2</w:t>
            </w:r>
          </w:p>
        </w:tc>
      </w:tr>
      <w:tr w:rsidR="00CC6C45" w14:paraId="79FCE073" w14:textId="77777777">
        <w:trPr>
          <w:jc w:val="center"/>
        </w:trPr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50ECF" w14:textId="77777777" w:rsidR="00CC6C45" w:rsidRDefault="00CC6C45">
            <w:pPr>
              <w:rPr>
                <w:lang w:val="en-US"/>
              </w:rPr>
            </w:pP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25F99C" w14:textId="3332295D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e</w:t>
            </w:r>
            <w:r w:rsidR="00376A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E5AA6B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rce of variation (*)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DC78F0E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auto"/>
          </w:tcPr>
          <w:p w14:paraId="4BC7F12A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of variance</w:t>
            </w:r>
          </w:p>
        </w:tc>
        <w:tc>
          <w:tcPr>
            <w:tcW w:w="985" w:type="dxa"/>
            <w:tcBorders>
              <w:left w:val="nil"/>
              <w:right w:val="nil"/>
            </w:tcBorders>
            <w:shd w:val="clear" w:color="auto" w:fill="auto"/>
          </w:tcPr>
          <w:p w14:paraId="507BB35F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Total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349D188E" w14:textId="40AA0EC0" w:rsidR="00CC6C45" w:rsidRDefault="009A43C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266" w:type="dxa"/>
            <w:tcBorders>
              <w:left w:val="nil"/>
              <w:right w:val="nil"/>
            </w:tcBorders>
            <w:shd w:val="clear" w:color="auto" w:fill="auto"/>
          </w:tcPr>
          <w:p w14:paraId="09C3DFA6" w14:textId="5B00EE2D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679189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62" w:type="dxa"/>
            <w:tcBorders>
              <w:left w:val="nil"/>
              <w:right w:val="nil"/>
            </w:tcBorders>
            <w:shd w:val="clear" w:color="auto" w:fill="auto"/>
          </w:tcPr>
          <w:p w14:paraId="32471162" w14:textId="77777777" w:rsidR="00CC6C45" w:rsidRDefault="00B3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on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iance</w:t>
            </w:r>
            <w:proofErr w:type="spellEnd"/>
          </w:p>
        </w:tc>
        <w:tc>
          <w:tcPr>
            <w:tcW w:w="1125" w:type="dxa"/>
            <w:tcBorders>
              <w:left w:val="nil"/>
              <w:right w:val="nil"/>
            </w:tcBorders>
            <w:shd w:val="clear" w:color="auto" w:fill="auto"/>
          </w:tcPr>
          <w:p w14:paraId="6B72A38E" w14:textId="77777777" w:rsidR="00CC6C45" w:rsidRDefault="00B37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Total</w:t>
            </w:r>
          </w:p>
        </w:tc>
        <w:tc>
          <w:tcPr>
            <w:tcW w:w="991" w:type="dxa"/>
            <w:tcBorders>
              <w:left w:val="nil"/>
              <w:right w:val="nil"/>
            </w:tcBorders>
            <w:shd w:val="clear" w:color="auto" w:fill="auto"/>
          </w:tcPr>
          <w:p w14:paraId="27F97F51" w14:textId="5704A69A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A43C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9A43CC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</w:tcPr>
          <w:p w14:paraId="2995FC4D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</w:p>
        </w:tc>
      </w:tr>
      <w:tr w:rsidR="00CC6C45" w14:paraId="1D8FC876" w14:textId="77777777">
        <w:trPr>
          <w:jc w:val="center"/>
        </w:trPr>
        <w:tc>
          <w:tcPr>
            <w:tcW w:w="27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53B8ABE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merit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aloga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469BAE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CF110B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CD9AA0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B1DED7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9BEBB8A" w14:textId="4DBE2437" w:rsidR="00CC6C45" w:rsidRDefault="00B37FA9" w:rsidP="008122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2D8A61" w14:textId="12803317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  <w:proofErr w:type="spellEnd"/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04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227EA2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60ED0E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733AFC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AA83A0" w14:textId="5B34BC6A" w:rsidR="00CC6C45" w:rsidRDefault="00B37FA9" w:rsidP="00812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888629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043</w:t>
            </w:r>
          </w:p>
        </w:tc>
      </w:tr>
      <w:tr w:rsidR="00CC6C45" w14:paraId="1C9583E7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A0A32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E3E7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D031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38EEA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E79CF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A2AA" w14:textId="112D1E27" w:rsidR="00CC6C45" w:rsidRDefault="00B37FA9" w:rsidP="008122E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40A89" w14:textId="0AEA8A60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proofErr w:type="spellEnd"/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4D4C8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3BA2D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A08B2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C5EEB" w14:textId="62CB2DEF" w:rsidR="00CC6C45" w:rsidRDefault="00B37FA9" w:rsidP="008122E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23770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127</w:t>
            </w:r>
          </w:p>
        </w:tc>
      </w:tr>
      <w:tr w:rsidR="00CC6C45" w14:paraId="54093332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201F2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17044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CA1E5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B82B7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28CFB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7659C" w14:textId="27AE1858" w:rsidR="00CC6C45" w:rsidRDefault="00B37FA9" w:rsidP="008122E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1BEC7" w14:textId="5CE8BEBC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proofErr w:type="spellEnd"/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1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BF78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E3D15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A03FA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77440" w14:textId="77777777" w:rsidR="00CC6C45" w:rsidRDefault="00B37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37A57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165</w:t>
            </w:r>
          </w:p>
        </w:tc>
      </w:tr>
      <w:tr w:rsidR="00CC6C45" w14:paraId="4BFA516F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DEBF6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44A9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F0D2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7192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8BA3E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ABF3" w14:textId="77777777" w:rsidR="00CC6C45" w:rsidRDefault="00CC6C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6C45" w14:paraId="1D5EB7DC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2E617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xcirolana hirsutica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E73C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0AB54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9C11C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11EF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D197" w14:textId="67EA192C" w:rsidR="00CC6C45" w:rsidRDefault="00B37FA9" w:rsidP="008122E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390E7" w14:textId="1AD495E3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  <w:proofErr w:type="spellEnd"/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AE249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7C171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4EB5D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60410" w14:textId="6886E454" w:rsidR="00CC6C45" w:rsidRDefault="00B37FA9" w:rsidP="008122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692E8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061</w:t>
            </w:r>
          </w:p>
        </w:tc>
      </w:tr>
      <w:tr w:rsidR="00CC6C45" w14:paraId="7199A5AA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023D9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C2D20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BF0AE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D04B3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176D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1869E" w14:textId="19F25391" w:rsidR="00CC6C45" w:rsidRDefault="00B37FA9" w:rsidP="008122E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622F5" w14:textId="007CAE7B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proofErr w:type="spellEnd"/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7D663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7572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E7C52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0A76" w14:textId="4A3E5F21" w:rsidR="00CC6C45" w:rsidRDefault="00B37FA9" w:rsidP="008122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2454F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091</w:t>
            </w:r>
          </w:p>
        </w:tc>
      </w:tr>
      <w:tr w:rsidR="00CC6C45" w14:paraId="63C41377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54CEA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4850C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079B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DB4E0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0E0F9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38400" w14:textId="77777777" w:rsidR="00CC6C45" w:rsidRDefault="00B37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BE224" w14:textId="55D4428A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1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F7FBB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3FE21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FF9F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3431E" w14:textId="77777777" w:rsidR="00CC6C45" w:rsidRDefault="00B37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28CE5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147</w:t>
            </w:r>
          </w:p>
        </w:tc>
      </w:tr>
      <w:tr w:rsidR="00CC6C45" w14:paraId="05FB31AC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BBA1B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FA401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3A07E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0CB5A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623C5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721E0" w14:textId="77777777" w:rsidR="00CC6C45" w:rsidRDefault="00CC6C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C6C45" w14:paraId="7773386C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D35CE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rchestoidea tuberculat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5DAA7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2290F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E0FF9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7901B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0550A" w14:textId="4B098D5C" w:rsidR="00CC6C45" w:rsidRDefault="00B37FA9" w:rsidP="008122E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5CF0" w14:textId="4880EB79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94A36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0F074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56F46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C82B" w14:textId="14D64DC3" w:rsidR="00CC6C45" w:rsidRDefault="00B37FA9" w:rsidP="008122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D722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096</w:t>
            </w:r>
          </w:p>
        </w:tc>
      </w:tr>
      <w:tr w:rsidR="00CC6C45" w14:paraId="42A0F4EC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877DB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AC055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b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16A6D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CA081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4497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21286" w14:textId="7C71EC48" w:rsidR="00CC6C45" w:rsidRDefault="00B37FA9" w:rsidP="008122E4"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64F7" w14:textId="39827A12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7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719BF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68D6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9B946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5A2F9" w14:textId="5D91DE60" w:rsidR="00CC6C45" w:rsidRDefault="00B37FA9" w:rsidP="008122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</w:t>
            </w:r>
            <w:r w:rsidR="008122E4">
              <w:rPr>
                <w:rFonts w:ascii="Times New Roman" w:hAnsi="Times New Roman" w:cs="Times New Roman"/>
                <w:b/>
                <w:sz w:val="24"/>
                <w:szCs w:val="24"/>
              </w:rPr>
              <w:t>00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9FD8E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570</w:t>
            </w:r>
          </w:p>
        </w:tc>
      </w:tr>
      <w:tr w:rsidR="00CC6C45" w14:paraId="56DFC99E" w14:textId="77777777">
        <w:trPr>
          <w:jc w:val="center"/>
        </w:trPr>
        <w:tc>
          <w:tcPr>
            <w:tcW w:w="27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33E0CE63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5A7ED6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  <w:proofErr w:type="spellEnd"/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C0AD88" w14:textId="77777777" w:rsidR="00CC6C45" w:rsidRDefault="00CC6C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CE39C9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8BA5C4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063308F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4ACE6C" w14:textId="400D00E9" w:rsidR="00CC6C45" w:rsidRDefault="00B871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 w:rsidR="00B37FA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r w:rsidR="00B37FA9">
              <w:rPr>
                <w:rFonts w:ascii="Times New Roman" w:hAnsi="Times New Roman" w:cs="Times New Roman"/>
                <w:sz w:val="24"/>
                <w:szCs w:val="24"/>
              </w:rPr>
              <w:t>: 0.72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8DDAB00" w14:textId="77777777" w:rsidR="00CC6C45" w:rsidRDefault="00CC6C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F5E775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BD3FC8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8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44B20D" w14:textId="77777777" w:rsidR="00CC6C45" w:rsidRDefault="00B37F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6F60C3" w14:textId="77777777" w:rsidR="00CC6C45" w:rsidRDefault="00B37F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Φ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0.611</w:t>
            </w:r>
          </w:p>
        </w:tc>
      </w:tr>
    </w:tbl>
    <w:p w14:paraId="48EBE168" w14:textId="68784D64" w:rsidR="00CC6C45" w:rsidRDefault="00B37FA9" w:rsidP="00394944">
      <w:pPr>
        <w:ind w:left="-284" w:right="1099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*) </w:t>
      </w: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V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Variation among zones;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V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Variation between localities within zones;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V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Variation within localities</w:t>
      </w:r>
      <w:r w:rsidR="009A43CC">
        <w:rPr>
          <w:rFonts w:ascii="Times New Roman" w:hAnsi="Times New Roman" w:cs="Times New Roman"/>
          <w:sz w:val="24"/>
          <w:szCs w:val="24"/>
          <w:lang w:val="en-US"/>
        </w:rPr>
        <w:t>. Bold p-value = significant values.</w:t>
      </w:r>
    </w:p>
    <w:p w14:paraId="74406A8A" w14:textId="77777777" w:rsidR="00CC6C45" w:rsidRDefault="00CC6C45">
      <w:pPr>
        <w:jc w:val="center"/>
        <w:rPr>
          <w:lang w:val="en-US"/>
        </w:rPr>
      </w:pPr>
    </w:p>
    <w:p w14:paraId="03A00F85" w14:textId="574B264F" w:rsidR="009E0DEF" w:rsidRDefault="009E0DEF">
      <w:pPr>
        <w:rPr>
          <w:lang w:val="en-US"/>
        </w:rPr>
      </w:pPr>
      <w:r>
        <w:rPr>
          <w:lang w:val="en-US"/>
        </w:rPr>
        <w:br w:type="page"/>
      </w:r>
    </w:p>
    <w:p w14:paraId="7D2E5275" w14:textId="75E0088B" w:rsidR="009E0DEF" w:rsidRDefault="009E0DEF" w:rsidP="00567CB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Genetic diversity estimates for </w:t>
      </w:r>
      <w:r w:rsidRPr="00D35266">
        <w:rPr>
          <w:rFonts w:ascii="Times New Roman" w:hAnsi="Times New Roman" w:cs="Times New Roman"/>
          <w:sz w:val="24"/>
          <w:szCs w:val="24"/>
          <w:lang w:val="en-US"/>
        </w:rPr>
        <w:t>three common crustacean</w:t>
      </w:r>
      <w:r w:rsidRPr="00394944">
        <w:rPr>
          <w:rFonts w:ascii="Times New Roman" w:hAnsi="Times New Roman" w:cs="Times New Roman"/>
          <w:lang w:val="en-US"/>
        </w:rPr>
        <w:t xml:space="preserve"> </w:t>
      </w:r>
      <w:r w:rsidRPr="00021766">
        <w:rPr>
          <w:rFonts w:ascii="Times New Roman" w:hAnsi="Times New Roman" w:cs="Times New Roman"/>
          <w:sz w:val="24"/>
          <w:szCs w:val="24"/>
          <w:lang w:val="en-US"/>
        </w:rPr>
        <w:t xml:space="preserve">species of Chilean sandy beach ecosystems: </w:t>
      </w:r>
      <w:r w:rsidRPr="00021766">
        <w:rPr>
          <w:rFonts w:ascii="Times New Roman" w:hAnsi="Times New Roman" w:cs="Times New Roman"/>
          <w:i/>
          <w:sz w:val="24"/>
          <w:szCs w:val="24"/>
          <w:lang w:val="en-US"/>
        </w:rPr>
        <w:t>Emerita analoga</w:t>
      </w:r>
      <w:r w:rsidRPr="000217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21766">
        <w:rPr>
          <w:rFonts w:ascii="Times New Roman" w:hAnsi="Times New Roman" w:cs="Times New Roman"/>
          <w:i/>
          <w:sz w:val="24"/>
          <w:szCs w:val="24"/>
          <w:lang w:val="en-US"/>
        </w:rPr>
        <w:t>Excirolana hirsuticauda</w:t>
      </w:r>
      <w:r w:rsidRPr="0002176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021766">
        <w:rPr>
          <w:rFonts w:ascii="Times New Roman" w:hAnsi="Times New Roman" w:cs="Times New Roman"/>
          <w:i/>
          <w:sz w:val="24"/>
          <w:szCs w:val="24"/>
          <w:lang w:val="en-US"/>
        </w:rPr>
        <w:t>Orchestoidea tubercul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localities in bold correspond to the impacted area and the localities that are above and below these correspond to the </w:t>
      </w:r>
      <w:r w:rsidRPr="00021766">
        <w:rPr>
          <w:rFonts w:ascii="Times New Roman" w:hAnsi="Times New Roman" w:cs="Times New Roman"/>
          <w:sz w:val="24"/>
          <w:szCs w:val="24"/>
          <w:lang w:val="en-US"/>
        </w:rPr>
        <w:t>northern non-impacted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e southern non-impacted area, respectively. Two sample times: </w:t>
      </w:r>
      <w:r w:rsidRPr="005E22A1">
        <w:rPr>
          <w:rFonts w:ascii="Times New Roman" w:hAnsi="Times New Roman" w:cs="Times New Roman"/>
          <w:sz w:val="24"/>
          <w:szCs w:val="24"/>
          <w:lang w:val="en-US"/>
        </w:rPr>
        <w:t xml:space="preserve">T1 = sampl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Pr="005E22A1">
        <w:rPr>
          <w:rFonts w:ascii="Times New Roman" w:hAnsi="Times New Roman" w:cs="Times New Roman"/>
          <w:sz w:val="24"/>
          <w:szCs w:val="24"/>
          <w:lang w:val="en-US"/>
        </w:rPr>
        <w:t xml:space="preserve">one month after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7F </w:t>
      </w:r>
      <w:r w:rsidRPr="005E22A1">
        <w:rPr>
          <w:rFonts w:ascii="Times New Roman" w:hAnsi="Times New Roman" w:cs="Times New Roman"/>
          <w:sz w:val="24"/>
          <w:szCs w:val="24"/>
          <w:lang w:val="en-US"/>
        </w:rPr>
        <w:t>earthquake and T2 = sampl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erformed</w:t>
      </w:r>
      <w:r w:rsidRPr="005E22A1">
        <w:rPr>
          <w:rFonts w:ascii="Times New Roman" w:hAnsi="Times New Roman" w:cs="Times New Roman"/>
          <w:sz w:val="24"/>
          <w:szCs w:val="24"/>
          <w:lang w:val="en-US"/>
        </w:rPr>
        <w:t xml:space="preserve"> three years after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7F </w:t>
      </w:r>
      <w:r w:rsidRPr="005E22A1">
        <w:rPr>
          <w:rFonts w:ascii="Times New Roman" w:hAnsi="Times New Roman" w:cs="Times New Roman"/>
          <w:sz w:val="24"/>
          <w:szCs w:val="24"/>
          <w:lang w:val="en-US"/>
        </w:rPr>
        <w:t>earthquake.</w:t>
      </w:r>
    </w:p>
    <w:bookmarkEnd w:id="0"/>
    <w:p w14:paraId="751E58D9" w14:textId="77777777" w:rsidR="009E0DEF" w:rsidRDefault="009E0DEF" w:rsidP="009E0DE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CL"/>
        </w:rPr>
        <w:drawing>
          <wp:inline distT="0" distB="0" distL="0" distR="0" wp14:anchorId="3E4EE8F8" wp14:editId="744C3B85">
            <wp:extent cx="8257540" cy="259207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S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540" cy="2592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370E6" w14:textId="77777777" w:rsidR="009E0DEF" w:rsidRPr="00394944" w:rsidRDefault="009E0DEF" w:rsidP="009E0DE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: number of concatenated sequences (i.e., including the</w:t>
      </w:r>
      <w:r w:rsidRPr="00021766">
        <w:rPr>
          <w:rFonts w:ascii="Times New Roman" w:hAnsi="Times New Roman" w:cs="Times New Roman"/>
          <w:sz w:val="24"/>
          <w:szCs w:val="24"/>
          <w:lang w:val="en-US"/>
        </w:rPr>
        <w:t xml:space="preserve"> mitochondrial gene COI and the nuclear gene 16S) used in the analyses; </w:t>
      </w:r>
      <w:proofErr w:type="gramStart"/>
      <w:r w:rsidRPr="00021766">
        <w:rPr>
          <w:rFonts w:ascii="Times New Roman" w:hAnsi="Times New Roman" w:cs="Times New Roman"/>
          <w:sz w:val="24"/>
          <w:szCs w:val="24"/>
          <w:lang w:val="en-US"/>
        </w:rPr>
        <w:t>Hd</w:t>
      </w:r>
      <w:proofErr w:type="gramEnd"/>
      <w:r w:rsidRPr="00021766">
        <w:rPr>
          <w:rFonts w:ascii="Times New Roman" w:hAnsi="Times New Roman" w:cs="Times New Roman"/>
          <w:sz w:val="24"/>
          <w:szCs w:val="24"/>
          <w:lang w:val="en-US"/>
        </w:rPr>
        <w:t>: haploty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diversity; </w:t>
      </w:r>
      <w:r w:rsidRPr="00021766">
        <w:rPr>
          <w:rFonts w:ascii="Times New Roman" w:hAnsi="Times New Roman" w:cs="Times New Roman"/>
          <w:sz w:val="24"/>
          <w:szCs w:val="24"/>
          <w:lang w:val="en-US"/>
        </w:rPr>
        <w:t>π: nucleotide diversity;</w:t>
      </w:r>
      <w:r>
        <w:rPr>
          <w:rFonts w:ascii="Times New Roman" w:hAnsi="Times New Roman" w:cs="Times New Roman"/>
          <w:lang w:val="en-GB"/>
        </w:rPr>
        <w:t xml:space="preserve"> D: Tajima's D, bold values show significant differences. </w:t>
      </w:r>
      <w:proofErr w:type="spellStart"/>
      <w:proofErr w:type="gramStart"/>
      <w:r>
        <w:rPr>
          <w:rFonts w:ascii="Times New Roman" w:hAnsi="Times New Roman" w:cs="Times New Roman"/>
          <w:lang w:val="en-GB"/>
        </w:rPr>
        <w:t>np</w:t>
      </w:r>
      <w:proofErr w:type="spellEnd"/>
      <w:proofErr w:type="gramEnd"/>
      <w:r>
        <w:rPr>
          <w:rFonts w:ascii="Times New Roman" w:hAnsi="Times New Roman" w:cs="Times New Roman"/>
          <w:lang w:val="en-GB"/>
        </w:rPr>
        <w:t xml:space="preserve"> = not present</w:t>
      </w:r>
    </w:p>
    <w:p w14:paraId="79098488" w14:textId="77777777" w:rsidR="00CC6C45" w:rsidRDefault="00CC6C45">
      <w:pPr>
        <w:rPr>
          <w:lang w:val="en-US"/>
        </w:rPr>
      </w:pPr>
    </w:p>
    <w:sectPr w:rsidR="00CC6C45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987"/>
    <w:rsid w:val="00021766"/>
    <w:rsid w:val="000327CD"/>
    <w:rsid w:val="000775BA"/>
    <w:rsid w:val="000C3F4E"/>
    <w:rsid w:val="00237D2A"/>
    <w:rsid w:val="00283DCE"/>
    <w:rsid w:val="00376A38"/>
    <w:rsid w:val="00394944"/>
    <w:rsid w:val="003C7E08"/>
    <w:rsid w:val="0040446E"/>
    <w:rsid w:val="004907B2"/>
    <w:rsid w:val="004F4D2F"/>
    <w:rsid w:val="00567CB5"/>
    <w:rsid w:val="005E22A1"/>
    <w:rsid w:val="00705C67"/>
    <w:rsid w:val="0074708D"/>
    <w:rsid w:val="00796C3A"/>
    <w:rsid w:val="007C0EA2"/>
    <w:rsid w:val="00801987"/>
    <w:rsid w:val="008122E4"/>
    <w:rsid w:val="00837C75"/>
    <w:rsid w:val="00876BA7"/>
    <w:rsid w:val="008E4E03"/>
    <w:rsid w:val="008F05F8"/>
    <w:rsid w:val="00970F27"/>
    <w:rsid w:val="009A43CC"/>
    <w:rsid w:val="009E0DEF"/>
    <w:rsid w:val="009E37C2"/>
    <w:rsid w:val="00A84C30"/>
    <w:rsid w:val="00AD121F"/>
    <w:rsid w:val="00AE6E22"/>
    <w:rsid w:val="00B37FA9"/>
    <w:rsid w:val="00B455D0"/>
    <w:rsid w:val="00B871BB"/>
    <w:rsid w:val="00CC6B4C"/>
    <w:rsid w:val="00CC6C45"/>
    <w:rsid w:val="00D35266"/>
    <w:rsid w:val="00DF4D86"/>
    <w:rsid w:val="00E50494"/>
    <w:rsid w:val="00F83181"/>
    <w:rsid w:val="00FF1F0C"/>
    <w:rsid w:val="7306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B8EE675"/>
  <w15:docId w15:val="{7F8138F6-CBEB-470E-890C-541DE2FD5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qFormat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odegloboCar">
    <w:name w:val="Texto de globo Car"/>
    <w:basedOn w:val="Fuentedeprrafopredeter"/>
    <w:link w:val="Textodeglobo"/>
    <w:uiPriority w:val="99"/>
    <w:semiHidden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02176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021766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021766"/>
    <w:rPr>
      <w:sz w:val="24"/>
      <w:szCs w:val="24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2176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21766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</dc:creator>
  <cp:lastModifiedBy>adm</cp:lastModifiedBy>
  <cp:revision>4</cp:revision>
  <dcterms:created xsi:type="dcterms:W3CDTF">2019-08-22T14:23:00Z</dcterms:created>
  <dcterms:modified xsi:type="dcterms:W3CDTF">2019-08-2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0.2.0.7635</vt:lpwstr>
  </property>
</Properties>
</file>